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608D3">
      <w:pPr>
        <w:pStyle w:val="SupplementaryMaterial"/>
        <w:rPr>
          <w:b w:val="0"/>
        </w:rPr>
      </w:pPr>
      <w:r w:rsidRPr="001549D3">
        <w:t>Supplementary Material</w:t>
      </w:r>
    </w:p>
    <w:p w14:paraId="75F7DB51" w14:textId="77777777" w:rsidR="00F608D3" w:rsidRPr="00D521A0" w:rsidRDefault="00F608D3" w:rsidP="00F608D3">
      <w:pPr>
        <w:rPr>
          <w:rFonts w:asciiTheme="majorBidi" w:hAnsiTheme="majorBidi" w:cstheme="majorBidi"/>
          <w:bCs/>
          <w:szCs w:val="24"/>
        </w:rPr>
      </w:pPr>
      <w:r w:rsidRPr="00D521A0">
        <w:rPr>
          <w:rFonts w:asciiTheme="majorBidi" w:hAnsiTheme="majorBidi" w:cstheme="majorBidi"/>
          <w:b/>
          <w:bCs/>
          <w:szCs w:val="24"/>
        </w:rPr>
        <w:t xml:space="preserve">Supplementary table ST1. </w:t>
      </w:r>
      <w:r w:rsidRPr="00D521A0">
        <w:rPr>
          <w:rFonts w:asciiTheme="majorBidi" w:hAnsiTheme="majorBidi" w:cstheme="majorBidi"/>
          <w:bCs/>
          <w:szCs w:val="24"/>
        </w:rPr>
        <w:t>Cronbach's alpha for the reliability of the questionnaire in the pilo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7"/>
        <w:gridCol w:w="1183"/>
        <w:gridCol w:w="1645"/>
      </w:tblGrid>
      <w:tr w:rsidR="00F608D3" w:rsidRPr="00D521A0" w14:paraId="02A6BEE1" w14:textId="77777777" w:rsidTr="00FD60DA">
        <w:tc>
          <w:tcPr>
            <w:tcW w:w="0" w:type="auto"/>
          </w:tcPr>
          <w:p w14:paraId="40A5AE48" w14:textId="77777777" w:rsidR="00F608D3" w:rsidRPr="00D521A0" w:rsidRDefault="00F608D3" w:rsidP="00FD60D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521A0"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Questionnaire type</w:t>
            </w:r>
          </w:p>
        </w:tc>
        <w:tc>
          <w:tcPr>
            <w:tcW w:w="0" w:type="auto"/>
          </w:tcPr>
          <w:p w14:paraId="2F1BE3BD" w14:textId="77777777" w:rsidR="00F608D3" w:rsidRPr="00D521A0" w:rsidRDefault="00F608D3" w:rsidP="00FD60D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521A0"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o of items</w:t>
            </w:r>
          </w:p>
        </w:tc>
        <w:tc>
          <w:tcPr>
            <w:tcW w:w="0" w:type="auto"/>
          </w:tcPr>
          <w:p w14:paraId="5BFC8C7F" w14:textId="77777777" w:rsidR="00F608D3" w:rsidRPr="00D521A0" w:rsidRDefault="00F608D3" w:rsidP="00FD60D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521A0"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Cronbach Alpha</w:t>
            </w:r>
          </w:p>
        </w:tc>
      </w:tr>
      <w:tr w:rsidR="00F608D3" w:rsidRPr="00D521A0" w14:paraId="60218E86" w14:textId="77777777" w:rsidTr="00FD60DA">
        <w:tc>
          <w:tcPr>
            <w:tcW w:w="0" w:type="auto"/>
          </w:tcPr>
          <w:p w14:paraId="51F56FF1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1.       COVID-19 Measures</w:t>
            </w:r>
          </w:p>
        </w:tc>
        <w:tc>
          <w:tcPr>
            <w:tcW w:w="0" w:type="auto"/>
          </w:tcPr>
          <w:p w14:paraId="4FD43EDA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7C1AEC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0.719</w:t>
            </w:r>
          </w:p>
        </w:tc>
      </w:tr>
      <w:tr w:rsidR="00F608D3" w:rsidRPr="00D521A0" w14:paraId="121A4780" w14:textId="77777777" w:rsidTr="00FD60DA">
        <w:tc>
          <w:tcPr>
            <w:tcW w:w="0" w:type="auto"/>
          </w:tcPr>
          <w:p w14:paraId="02658CC4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2.       Dietary Changes During Pandemic </w:t>
            </w:r>
          </w:p>
        </w:tc>
        <w:tc>
          <w:tcPr>
            <w:tcW w:w="0" w:type="auto"/>
          </w:tcPr>
          <w:p w14:paraId="0CD5E5C4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4DC4A47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0.791</w:t>
            </w:r>
          </w:p>
        </w:tc>
      </w:tr>
      <w:tr w:rsidR="00F608D3" w:rsidRPr="00D521A0" w14:paraId="503C5D74" w14:textId="77777777" w:rsidTr="00FD60DA">
        <w:tc>
          <w:tcPr>
            <w:tcW w:w="0" w:type="auto"/>
          </w:tcPr>
          <w:p w14:paraId="1535A92F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3.       Social and Mental Health during COVID-19</w:t>
            </w:r>
          </w:p>
        </w:tc>
        <w:tc>
          <w:tcPr>
            <w:tcW w:w="0" w:type="auto"/>
          </w:tcPr>
          <w:p w14:paraId="46A83F0C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879A6F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0.879</w:t>
            </w:r>
          </w:p>
        </w:tc>
      </w:tr>
      <w:tr w:rsidR="00F608D3" w:rsidRPr="00D521A0" w14:paraId="762189B3" w14:textId="77777777" w:rsidTr="00FD60DA">
        <w:tc>
          <w:tcPr>
            <w:tcW w:w="0" w:type="auto"/>
          </w:tcPr>
          <w:p w14:paraId="36DA0FC5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4.       Health education and awareness </w:t>
            </w:r>
          </w:p>
        </w:tc>
        <w:tc>
          <w:tcPr>
            <w:tcW w:w="0" w:type="auto"/>
          </w:tcPr>
          <w:p w14:paraId="669BD03B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2905535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0.761</w:t>
            </w:r>
          </w:p>
        </w:tc>
      </w:tr>
      <w:tr w:rsidR="00F608D3" w:rsidRPr="00D521A0" w14:paraId="49212C3A" w14:textId="77777777" w:rsidTr="00FD60DA">
        <w:tc>
          <w:tcPr>
            <w:tcW w:w="0" w:type="auto"/>
          </w:tcPr>
          <w:p w14:paraId="7FAC81C0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Overall response (Likert scale)</w:t>
            </w:r>
          </w:p>
        </w:tc>
        <w:tc>
          <w:tcPr>
            <w:tcW w:w="0" w:type="auto"/>
          </w:tcPr>
          <w:p w14:paraId="17FA9EE9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4AF0360" w14:textId="77777777" w:rsidR="00F608D3" w:rsidRPr="00D521A0" w:rsidRDefault="00F608D3" w:rsidP="00FD60DA">
            <w:pPr>
              <w:rPr>
                <w:rFonts w:cs="Times New Roman"/>
                <w:sz w:val="20"/>
                <w:szCs w:val="20"/>
              </w:rPr>
            </w:pPr>
            <w:r w:rsidRPr="00D521A0">
              <w:rPr>
                <w:rFonts w:cs="Times New Roman"/>
                <w:sz w:val="20"/>
                <w:szCs w:val="20"/>
              </w:rPr>
              <w:t>0.836</w:t>
            </w:r>
          </w:p>
        </w:tc>
      </w:tr>
    </w:tbl>
    <w:p w14:paraId="18AA894F" w14:textId="77777777" w:rsidR="00F608D3" w:rsidRDefault="00F608D3" w:rsidP="00F608D3"/>
    <w:p w14:paraId="6162662D" w14:textId="77777777" w:rsidR="00F608D3" w:rsidRPr="00D521A0" w:rsidRDefault="00F608D3" w:rsidP="00F608D3">
      <w:pPr>
        <w:rPr>
          <w:rFonts w:asciiTheme="majorBidi" w:hAnsiTheme="majorBidi" w:cstheme="majorBidi"/>
          <w:bCs/>
          <w:szCs w:val="24"/>
        </w:rPr>
      </w:pPr>
      <w:r w:rsidRPr="00D521A0">
        <w:rPr>
          <w:rFonts w:asciiTheme="majorBidi" w:hAnsiTheme="majorBidi" w:cstheme="majorBidi"/>
          <w:b/>
          <w:bCs/>
          <w:szCs w:val="24"/>
        </w:rPr>
        <w:t>Supplementary table ST</w:t>
      </w:r>
      <w:r>
        <w:rPr>
          <w:rFonts w:asciiTheme="majorBidi" w:hAnsiTheme="majorBidi" w:cstheme="majorBidi"/>
          <w:b/>
          <w:bCs/>
          <w:szCs w:val="24"/>
        </w:rPr>
        <w:t>2</w:t>
      </w:r>
      <w:r w:rsidRPr="00D521A0">
        <w:rPr>
          <w:rFonts w:asciiTheme="majorBidi" w:hAnsiTheme="majorBidi" w:cstheme="majorBidi"/>
          <w:b/>
          <w:bCs/>
          <w:szCs w:val="24"/>
        </w:rPr>
        <w:t xml:space="preserve">. </w:t>
      </w:r>
      <w:r>
        <w:rPr>
          <w:rFonts w:asciiTheme="majorBidi" w:hAnsiTheme="majorBidi" w:cstheme="majorBidi"/>
          <w:bCs/>
          <w:szCs w:val="24"/>
        </w:rPr>
        <w:t>Responses to Likert scale questions in the survey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668"/>
        <w:gridCol w:w="1807"/>
        <w:gridCol w:w="1080"/>
        <w:gridCol w:w="90"/>
        <w:gridCol w:w="1080"/>
        <w:gridCol w:w="30"/>
        <w:gridCol w:w="30"/>
        <w:gridCol w:w="930"/>
      </w:tblGrid>
      <w:tr w:rsidR="00F608D3" w:rsidRPr="0062094F" w14:paraId="6F29E409" w14:textId="77777777" w:rsidTr="00FD60DA">
        <w:trPr>
          <w:trHeight w:val="470"/>
        </w:trPr>
        <w:tc>
          <w:tcPr>
            <w:tcW w:w="4668" w:type="dxa"/>
          </w:tcPr>
          <w:p w14:paraId="16F6BB5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7CECA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1807" w:type="dxa"/>
            <w:vAlign w:val="center"/>
          </w:tcPr>
          <w:p w14:paraId="5D8F1DBA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7453B7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80" w:type="dxa"/>
            <w:vAlign w:val="center"/>
          </w:tcPr>
          <w:p w14:paraId="47BC89F1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704C30F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tral</w:t>
            </w:r>
          </w:p>
        </w:tc>
        <w:tc>
          <w:tcPr>
            <w:tcW w:w="1230" w:type="dxa"/>
            <w:gridSpan w:val="4"/>
            <w:vAlign w:val="center"/>
          </w:tcPr>
          <w:p w14:paraId="7CBBEE7D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0B91BA8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30" w:type="dxa"/>
            <w:vAlign w:val="center"/>
          </w:tcPr>
          <w:p w14:paraId="6866EBBF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F6EF7EB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608D3" w:rsidRPr="0062094F" w14:paraId="5F2B4A80" w14:textId="77777777" w:rsidTr="00FD60DA">
        <w:trPr>
          <w:trHeight w:val="169"/>
        </w:trPr>
        <w:tc>
          <w:tcPr>
            <w:tcW w:w="9715" w:type="dxa"/>
            <w:gridSpan w:val="8"/>
          </w:tcPr>
          <w:p w14:paraId="351E1C2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VID-19 Measures                                                 </w:t>
            </w:r>
          </w:p>
        </w:tc>
      </w:tr>
      <w:tr w:rsidR="00F608D3" w:rsidRPr="0062094F" w14:paraId="4FEA40E3" w14:textId="77777777" w:rsidTr="00FD60DA">
        <w:trPr>
          <w:trHeight w:val="861"/>
        </w:trPr>
        <w:tc>
          <w:tcPr>
            <w:tcW w:w="4668" w:type="dxa"/>
          </w:tcPr>
          <w:p w14:paraId="1AD60923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 Adherence to COVID-19 preventive measures?</w:t>
            </w:r>
          </w:p>
          <w:p w14:paraId="20294820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6AC0C73E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00A88AA4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</w:t>
            </w:r>
          </w:p>
        </w:tc>
        <w:tc>
          <w:tcPr>
            <w:tcW w:w="1807" w:type="dxa"/>
          </w:tcPr>
          <w:p w14:paraId="5CDB6562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CD361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71 (91.2)</w:t>
            </w:r>
          </w:p>
          <w:p w14:paraId="46A125B0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54 (95.8)</w:t>
            </w:r>
          </w:p>
          <w:p w14:paraId="2F2FAB27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70 (94.7)</w:t>
            </w:r>
          </w:p>
        </w:tc>
        <w:tc>
          <w:tcPr>
            <w:tcW w:w="1080" w:type="dxa"/>
          </w:tcPr>
          <w:p w14:paraId="52C5C551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2F9F94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8 (6.1)</w:t>
            </w:r>
          </w:p>
          <w:p w14:paraId="26099A81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 (2.6)</w:t>
            </w:r>
          </w:p>
          <w:p w14:paraId="59790102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5 (5.3)</w:t>
            </w:r>
          </w:p>
        </w:tc>
        <w:tc>
          <w:tcPr>
            <w:tcW w:w="1230" w:type="dxa"/>
            <w:gridSpan w:val="4"/>
          </w:tcPr>
          <w:p w14:paraId="122881C5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072674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 (2.7)</w:t>
            </w:r>
          </w:p>
          <w:p w14:paraId="285AF959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4 (1.5)</w:t>
            </w:r>
          </w:p>
          <w:p w14:paraId="451C9091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930" w:type="dxa"/>
          </w:tcPr>
          <w:p w14:paraId="73E2DE38" w14:textId="77777777" w:rsidR="00F608D3" w:rsidRPr="0062094F" w:rsidRDefault="00F608D3" w:rsidP="00FD60D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73F87D" w14:textId="77777777" w:rsidR="00F608D3" w:rsidRPr="0062094F" w:rsidRDefault="00F608D3" w:rsidP="00FD60D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  <w:p w14:paraId="3910ADD9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08D3" w:rsidRPr="0062094F" w14:paraId="09754DEF" w14:textId="77777777" w:rsidTr="00FD60DA">
        <w:trPr>
          <w:trHeight w:val="872"/>
        </w:trPr>
        <w:tc>
          <w:tcPr>
            <w:tcW w:w="4668" w:type="dxa"/>
          </w:tcPr>
          <w:p w14:paraId="68C8233F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Your family maintain physical distance?</w:t>
            </w:r>
          </w:p>
          <w:p w14:paraId="60FD1F7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69AD3AE6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35B97082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</w:t>
            </w:r>
          </w:p>
        </w:tc>
        <w:tc>
          <w:tcPr>
            <w:tcW w:w="1807" w:type="dxa"/>
          </w:tcPr>
          <w:p w14:paraId="261DF4BC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428B0A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06 (69.4)</w:t>
            </w:r>
          </w:p>
          <w:p w14:paraId="21DCE80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87 (70.6)</w:t>
            </w:r>
          </w:p>
          <w:p w14:paraId="32BF50BB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68 (58.9)</w:t>
            </w:r>
          </w:p>
        </w:tc>
        <w:tc>
          <w:tcPr>
            <w:tcW w:w="1080" w:type="dxa"/>
          </w:tcPr>
          <w:p w14:paraId="7088E222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582823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1 (23.9)</w:t>
            </w:r>
          </w:p>
          <w:p w14:paraId="2708B53C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9 (22.3)</w:t>
            </w:r>
          </w:p>
          <w:p w14:paraId="141D9591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5 (29.8)</w:t>
            </w:r>
          </w:p>
        </w:tc>
        <w:tc>
          <w:tcPr>
            <w:tcW w:w="1230" w:type="dxa"/>
            <w:gridSpan w:val="4"/>
          </w:tcPr>
          <w:p w14:paraId="4DFF9C30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17C656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0 (6.7)</w:t>
            </w:r>
          </w:p>
          <w:p w14:paraId="4520B67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9 (7.2)</w:t>
            </w:r>
          </w:p>
          <w:p w14:paraId="130502A5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32 (11.2)</w:t>
            </w:r>
          </w:p>
        </w:tc>
        <w:tc>
          <w:tcPr>
            <w:tcW w:w="930" w:type="dxa"/>
          </w:tcPr>
          <w:p w14:paraId="424340BE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1799D5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F608D3" w:rsidRPr="0062094F" w14:paraId="2425FF32" w14:textId="77777777" w:rsidTr="00FD60DA">
        <w:trPr>
          <w:trHeight w:val="872"/>
        </w:trPr>
        <w:tc>
          <w:tcPr>
            <w:tcW w:w="4668" w:type="dxa"/>
          </w:tcPr>
          <w:p w14:paraId="743B7D39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 Did you maintain social Distance</w:t>
            </w:r>
          </w:p>
          <w:p w14:paraId="293FE4C7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13385D85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  T1DM**</w:t>
            </w:r>
          </w:p>
          <w:p w14:paraId="746865C5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</w:t>
            </w:r>
          </w:p>
        </w:tc>
        <w:tc>
          <w:tcPr>
            <w:tcW w:w="1807" w:type="dxa"/>
          </w:tcPr>
          <w:p w14:paraId="64152815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AF8EAA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25 (75.8)</w:t>
            </w:r>
          </w:p>
          <w:p w14:paraId="5C00CBD9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76 (66.4)</w:t>
            </w:r>
          </w:p>
          <w:p w14:paraId="25993799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87 (65.6)</w:t>
            </w:r>
          </w:p>
        </w:tc>
        <w:tc>
          <w:tcPr>
            <w:tcW w:w="1080" w:type="dxa"/>
          </w:tcPr>
          <w:p w14:paraId="01F6B46A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73F316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49 (16.5)</w:t>
            </w:r>
          </w:p>
          <w:p w14:paraId="2B41961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64 (24.2)</w:t>
            </w:r>
          </w:p>
          <w:p w14:paraId="0E28E8E0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7 (23.5)</w:t>
            </w:r>
          </w:p>
        </w:tc>
        <w:tc>
          <w:tcPr>
            <w:tcW w:w="1230" w:type="dxa"/>
            <w:gridSpan w:val="4"/>
          </w:tcPr>
          <w:p w14:paraId="527A8309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01C9C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3 (7.7)</w:t>
            </w:r>
          </w:p>
          <w:p w14:paraId="7CA7E65C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5 (9.4)</w:t>
            </w:r>
          </w:p>
          <w:p w14:paraId="503D414B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31 (10.9)</w:t>
            </w:r>
          </w:p>
        </w:tc>
        <w:tc>
          <w:tcPr>
            <w:tcW w:w="930" w:type="dxa"/>
          </w:tcPr>
          <w:p w14:paraId="58FECD69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1B15F4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F608D3" w:rsidRPr="0062094F" w14:paraId="7BF22030" w14:textId="77777777" w:rsidTr="00FD60DA">
        <w:trPr>
          <w:trHeight w:val="872"/>
        </w:trPr>
        <w:tc>
          <w:tcPr>
            <w:tcW w:w="4668" w:type="dxa"/>
          </w:tcPr>
          <w:p w14:paraId="60BBD490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Do you think Diabetes is a risk Factor for corona?</w:t>
            </w:r>
          </w:p>
          <w:p w14:paraId="20D68962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61612BB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67D83299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 T2DM*</w:t>
            </w:r>
          </w:p>
        </w:tc>
        <w:tc>
          <w:tcPr>
            <w:tcW w:w="1807" w:type="dxa"/>
          </w:tcPr>
          <w:p w14:paraId="6C1A0D3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79FDED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95 (65.7)</w:t>
            </w:r>
          </w:p>
          <w:p w14:paraId="690F4C2E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71 (64.5)</w:t>
            </w:r>
          </w:p>
          <w:p w14:paraId="0AEA6DC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79 (62.8)</w:t>
            </w:r>
          </w:p>
        </w:tc>
        <w:tc>
          <w:tcPr>
            <w:tcW w:w="1080" w:type="dxa"/>
          </w:tcPr>
          <w:p w14:paraId="5E8363A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930C7B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0 (26.9)</w:t>
            </w:r>
          </w:p>
          <w:p w14:paraId="3152AC77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5 (24.5)</w:t>
            </w:r>
          </w:p>
          <w:p w14:paraId="4BAF2CB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2 (25.3)</w:t>
            </w:r>
          </w:p>
        </w:tc>
        <w:tc>
          <w:tcPr>
            <w:tcW w:w="1230" w:type="dxa"/>
            <w:gridSpan w:val="4"/>
          </w:tcPr>
          <w:p w14:paraId="1A53605E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A4C19B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2 (7.4)</w:t>
            </w:r>
          </w:p>
          <w:p w14:paraId="4AA4076A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9 (10.9)</w:t>
            </w:r>
          </w:p>
          <w:p w14:paraId="11BD3884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34 (11.9)</w:t>
            </w:r>
          </w:p>
        </w:tc>
        <w:tc>
          <w:tcPr>
            <w:tcW w:w="930" w:type="dxa"/>
          </w:tcPr>
          <w:p w14:paraId="232DCC9D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0F6067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F608D3" w:rsidRPr="0062094F" w14:paraId="62629EFF" w14:textId="77777777" w:rsidTr="00FD60DA">
        <w:trPr>
          <w:trHeight w:val="169"/>
        </w:trPr>
        <w:tc>
          <w:tcPr>
            <w:tcW w:w="9715" w:type="dxa"/>
            <w:gridSpan w:val="8"/>
          </w:tcPr>
          <w:p w14:paraId="12C9CA4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etary Changes During Pandemic</w:t>
            </w:r>
          </w:p>
        </w:tc>
      </w:tr>
      <w:tr w:rsidR="00F608D3" w:rsidRPr="0062094F" w14:paraId="3D63857A" w14:textId="77777777" w:rsidTr="00FD60DA">
        <w:trPr>
          <w:trHeight w:val="691"/>
        </w:trPr>
        <w:tc>
          <w:tcPr>
            <w:tcW w:w="4668" w:type="dxa"/>
          </w:tcPr>
          <w:p w14:paraId="7C7A9139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 Eating habits changed?</w:t>
            </w:r>
          </w:p>
          <w:p w14:paraId="052229D4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0AAB4FB5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691D943D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*</w:t>
            </w:r>
          </w:p>
        </w:tc>
        <w:tc>
          <w:tcPr>
            <w:tcW w:w="1807" w:type="dxa"/>
          </w:tcPr>
          <w:p w14:paraId="2ECCDEE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90D9C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53 (51.5)</w:t>
            </w:r>
          </w:p>
          <w:p w14:paraId="43FE88A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90 (34.0)</w:t>
            </w:r>
          </w:p>
          <w:p w14:paraId="16CDF3D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99 (34.7)</w:t>
            </w:r>
          </w:p>
        </w:tc>
        <w:tc>
          <w:tcPr>
            <w:tcW w:w="1170" w:type="dxa"/>
            <w:gridSpan w:val="2"/>
          </w:tcPr>
          <w:p w14:paraId="76116D2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9470E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9 (26.6)</w:t>
            </w:r>
          </w:p>
          <w:p w14:paraId="7ABBB5D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5 (32.1)</w:t>
            </w:r>
          </w:p>
          <w:p w14:paraId="0E3CD3B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9 (27.7)</w:t>
            </w:r>
          </w:p>
        </w:tc>
        <w:tc>
          <w:tcPr>
            <w:tcW w:w="1110" w:type="dxa"/>
            <w:gridSpan w:val="2"/>
          </w:tcPr>
          <w:p w14:paraId="4E93448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B91DE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5 (21.9)</w:t>
            </w:r>
          </w:p>
          <w:p w14:paraId="12BDE4F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90 (34.0)</w:t>
            </w:r>
          </w:p>
          <w:p w14:paraId="1A069A3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07 (37.5)</w:t>
            </w:r>
          </w:p>
        </w:tc>
        <w:tc>
          <w:tcPr>
            <w:tcW w:w="960" w:type="dxa"/>
            <w:gridSpan w:val="2"/>
          </w:tcPr>
          <w:p w14:paraId="0A57652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D0915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08D3" w:rsidRPr="0062094F" w14:paraId="7B1D6CF5" w14:textId="77777777" w:rsidTr="00FD60DA">
        <w:trPr>
          <w:trHeight w:val="691"/>
        </w:trPr>
        <w:tc>
          <w:tcPr>
            <w:tcW w:w="4668" w:type="dxa"/>
          </w:tcPr>
          <w:p w14:paraId="2E0463E0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 Mealtimes changed?</w:t>
            </w:r>
          </w:p>
          <w:p w14:paraId="797857F2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18D2DB5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6C369A1C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*</w:t>
            </w:r>
          </w:p>
        </w:tc>
        <w:tc>
          <w:tcPr>
            <w:tcW w:w="1807" w:type="dxa"/>
          </w:tcPr>
          <w:p w14:paraId="05C312C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B3C6F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48 (49.8)</w:t>
            </w:r>
          </w:p>
          <w:p w14:paraId="36E3C7F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2 (30.9)</w:t>
            </w:r>
          </w:p>
          <w:p w14:paraId="5B7A51D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3 (25.6)</w:t>
            </w:r>
          </w:p>
        </w:tc>
        <w:tc>
          <w:tcPr>
            <w:tcW w:w="1170" w:type="dxa"/>
            <w:gridSpan w:val="2"/>
          </w:tcPr>
          <w:p w14:paraId="7EA1ED5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1BB6D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6 (22.2)</w:t>
            </w:r>
          </w:p>
          <w:p w14:paraId="3343316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1 (26.8)</w:t>
            </w:r>
          </w:p>
          <w:p w14:paraId="33CAEC3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91 (31.9)</w:t>
            </w:r>
          </w:p>
        </w:tc>
        <w:tc>
          <w:tcPr>
            <w:tcW w:w="1110" w:type="dxa"/>
            <w:gridSpan w:val="2"/>
          </w:tcPr>
          <w:p w14:paraId="0AD51C3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A7B40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3 (27.9)</w:t>
            </w:r>
          </w:p>
          <w:p w14:paraId="38B2792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12 (42.3)</w:t>
            </w:r>
          </w:p>
          <w:p w14:paraId="31DE129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21 (42.5)</w:t>
            </w:r>
          </w:p>
        </w:tc>
        <w:tc>
          <w:tcPr>
            <w:tcW w:w="960" w:type="dxa"/>
            <w:gridSpan w:val="2"/>
          </w:tcPr>
          <w:p w14:paraId="2F7B699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8EBE0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08D3" w:rsidRPr="0062094F" w14:paraId="26E5C66F" w14:textId="77777777" w:rsidTr="00FD60DA">
        <w:trPr>
          <w:trHeight w:val="691"/>
        </w:trPr>
        <w:tc>
          <w:tcPr>
            <w:tcW w:w="4668" w:type="dxa"/>
          </w:tcPr>
          <w:p w14:paraId="32E9DF5A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.Number of meals changed? </w:t>
            </w:r>
          </w:p>
          <w:p w14:paraId="512A4C59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5EBFC534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7DFD31AE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*</w:t>
            </w:r>
          </w:p>
        </w:tc>
        <w:tc>
          <w:tcPr>
            <w:tcW w:w="1807" w:type="dxa"/>
          </w:tcPr>
          <w:p w14:paraId="7567DF9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F9759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46 (49.2)</w:t>
            </w:r>
          </w:p>
          <w:p w14:paraId="7921756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1 (30.6)</w:t>
            </w:r>
          </w:p>
          <w:p w14:paraId="13A0DB5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0 (24.6)</w:t>
            </w:r>
          </w:p>
        </w:tc>
        <w:tc>
          <w:tcPr>
            <w:tcW w:w="1170" w:type="dxa"/>
            <w:gridSpan w:val="2"/>
          </w:tcPr>
          <w:p w14:paraId="1D0A543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4DBF1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4 (24.9)</w:t>
            </w:r>
          </w:p>
          <w:p w14:paraId="31A97C0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6 (28.7)</w:t>
            </w:r>
          </w:p>
          <w:p w14:paraId="4E08C14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1 (28.4)</w:t>
            </w:r>
          </w:p>
        </w:tc>
        <w:tc>
          <w:tcPr>
            <w:tcW w:w="1110" w:type="dxa"/>
            <w:gridSpan w:val="2"/>
          </w:tcPr>
          <w:p w14:paraId="40EAE63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8E41F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7 (25.9)</w:t>
            </w:r>
          </w:p>
          <w:p w14:paraId="0284875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08 (40.8)</w:t>
            </w:r>
          </w:p>
          <w:p w14:paraId="3149688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34 (47.0)</w:t>
            </w:r>
          </w:p>
        </w:tc>
        <w:tc>
          <w:tcPr>
            <w:tcW w:w="960" w:type="dxa"/>
            <w:gridSpan w:val="2"/>
          </w:tcPr>
          <w:p w14:paraId="683AEA6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3FD54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08D3" w:rsidRPr="0062094F" w14:paraId="676B09CE" w14:textId="77777777" w:rsidTr="00FD60DA">
        <w:trPr>
          <w:trHeight w:val="691"/>
        </w:trPr>
        <w:tc>
          <w:tcPr>
            <w:tcW w:w="4668" w:type="dxa"/>
          </w:tcPr>
          <w:p w14:paraId="57FA484B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Meal content changed?</w:t>
            </w:r>
          </w:p>
          <w:p w14:paraId="37B45963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1CD5F346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56E282C5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*</w:t>
            </w:r>
          </w:p>
        </w:tc>
        <w:tc>
          <w:tcPr>
            <w:tcW w:w="1807" w:type="dxa"/>
          </w:tcPr>
          <w:p w14:paraId="4ABF9E3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24F42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48 (49.8)</w:t>
            </w:r>
          </w:p>
          <w:p w14:paraId="08B8408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6 (28.7)</w:t>
            </w:r>
          </w:p>
          <w:p w14:paraId="1F90879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4 (29.5)</w:t>
            </w:r>
          </w:p>
        </w:tc>
        <w:tc>
          <w:tcPr>
            <w:tcW w:w="1170" w:type="dxa"/>
            <w:gridSpan w:val="2"/>
          </w:tcPr>
          <w:p w14:paraId="06AF3C3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A6144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7 (25.9)</w:t>
            </w:r>
          </w:p>
          <w:p w14:paraId="7D658D4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2 (30.9)</w:t>
            </w:r>
          </w:p>
          <w:p w14:paraId="3BEA160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2 (28.8)</w:t>
            </w:r>
          </w:p>
        </w:tc>
        <w:tc>
          <w:tcPr>
            <w:tcW w:w="1110" w:type="dxa"/>
            <w:gridSpan w:val="2"/>
          </w:tcPr>
          <w:p w14:paraId="1E5B71E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2D1AE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2 (24.2)</w:t>
            </w:r>
          </w:p>
          <w:p w14:paraId="1E6D2EE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07 (40.4)</w:t>
            </w:r>
          </w:p>
          <w:p w14:paraId="5DAC8BB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19 (41.8)</w:t>
            </w:r>
          </w:p>
        </w:tc>
        <w:tc>
          <w:tcPr>
            <w:tcW w:w="960" w:type="dxa"/>
            <w:gridSpan w:val="2"/>
          </w:tcPr>
          <w:p w14:paraId="3F77B4E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6302B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08D3" w:rsidRPr="0062094F" w14:paraId="04F962B5" w14:textId="77777777" w:rsidTr="00FD60DA">
        <w:trPr>
          <w:trHeight w:val="691"/>
        </w:trPr>
        <w:tc>
          <w:tcPr>
            <w:tcW w:w="4668" w:type="dxa"/>
          </w:tcPr>
          <w:p w14:paraId="10640505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9.More fast food intake? </w:t>
            </w:r>
          </w:p>
          <w:p w14:paraId="68215AD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62A6FBFD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  T1DM</w:t>
            </w:r>
          </w:p>
          <w:p w14:paraId="3B1E0BDA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</w:t>
            </w:r>
          </w:p>
        </w:tc>
        <w:tc>
          <w:tcPr>
            <w:tcW w:w="1807" w:type="dxa"/>
          </w:tcPr>
          <w:p w14:paraId="0AB9761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F4770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96 (66.0)</w:t>
            </w:r>
          </w:p>
          <w:p w14:paraId="4885ED4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68 (63.4)</w:t>
            </w:r>
          </w:p>
          <w:p w14:paraId="54EC920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71 (60.0)</w:t>
            </w:r>
          </w:p>
        </w:tc>
        <w:tc>
          <w:tcPr>
            <w:tcW w:w="1170" w:type="dxa"/>
            <w:gridSpan w:val="2"/>
          </w:tcPr>
          <w:p w14:paraId="12AC3E6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E330B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45 (15.2)</w:t>
            </w:r>
          </w:p>
          <w:p w14:paraId="4AD1A06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2 (15.8)</w:t>
            </w:r>
          </w:p>
          <w:p w14:paraId="6703258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0 (17.5)</w:t>
            </w:r>
          </w:p>
        </w:tc>
        <w:tc>
          <w:tcPr>
            <w:tcW w:w="1110" w:type="dxa"/>
            <w:gridSpan w:val="2"/>
          </w:tcPr>
          <w:p w14:paraId="7EC34F8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CFFE8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6 (18.9)</w:t>
            </w:r>
          </w:p>
          <w:p w14:paraId="3764A2A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5 (20.8)</w:t>
            </w:r>
          </w:p>
          <w:p w14:paraId="2AC125E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4 (22.5)</w:t>
            </w:r>
          </w:p>
        </w:tc>
        <w:tc>
          <w:tcPr>
            <w:tcW w:w="960" w:type="dxa"/>
            <w:gridSpan w:val="2"/>
          </w:tcPr>
          <w:p w14:paraId="4ED7059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FDB44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F608D3" w:rsidRPr="0062094F" w14:paraId="342975D8" w14:textId="77777777" w:rsidTr="00FD60DA">
        <w:trPr>
          <w:trHeight w:val="158"/>
        </w:trPr>
        <w:tc>
          <w:tcPr>
            <w:tcW w:w="4668" w:type="dxa"/>
          </w:tcPr>
          <w:p w14:paraId="6E4C7099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0.More homemade food intake? </w:t>
            </w:r>
          </w:p>
          <w:p w14:paraId="05889C4A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64E07C5A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</w:t>
            </w:r>
          </w:p>
          <w:p w14:paraId="130F6EC0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</w:t>
            </w:r>
          </w:p>
        </w:tc>
        <w:tc>
          <w:tcPr>
            <w:tcW w:w="1807" w:type="dxa"/>
          </w:tcPr>
          <w:p w14:paraId="52187E5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B47B9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55 (85.9)</w:t>
            </w:r>
          </w:p>
          <w:p w14:paraId="76F7415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35 (88.7)</w:t>
            </w:r>
          </w:p>
          <w:p w14:paraId="069200B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42 (84.9)</w:t>
            </w:r>
          </w:p>
        </w:tc>
        <w:tc>
          <w:tcPr>
            <w:tcW w:w="1170" w:type="dxa"/>
            <w:gridSpan w:val="2"/>
          </w:tcPr>
          <w:p w14:paraId="2A3163B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CC108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6 (8.8)</w:t>
            </w:r>
          </w:p>
          <w:p w14:paraId="06A377E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0 (7.5)</w:t>
            </w:r>
          </w:p>
          <w:p w14:paraId="483B460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5 (8.8)</w:t>
            </w:r>
          </w:p>
        </w:tc>
        <w:tc>
          <w:tcPr>
            <w:tcW w:w="1110" w:type="dxa"/>
            <w:gridSpan w:val="2"/>
          </w:tcPr>
          <w:p w14:paraId="24FAA9C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50F1D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6 (5.4)</w:t>
            </w:r>
          </w:p>
          <w:p w14:paraId="1F5AB32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0 (3.8)</w:t>
            </w:r>
          </w:p>
          <w:p w14:paraId="759898A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8 (6.3)</w:t>
            </w:r>
          </w:p>
        </w:tc>
        <w:tc>
          <w:tcPr>
            <w:tcW w:w="960" w:type="dxa"/>
            <w:gridSpan w:val="2"/>
          </w:tcPr>
          <w:p w14:paraId="7A25B15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11FD2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F608D3" w:rsidRPr="0062094F" w14:paraId="0A0091AE" w14:textId="77777777" w:rsidTr="00FD60DA">
        <w:trPr>
          <w:trHeight w:val="169"/>
        </w:trPr>
        <w:tc>
          <w:tcPr>
            <w:tcW w:w="9715" w:type="dxa"/>
            <w:gridSpan w:val="8"/>
          </w:tcPr>
          <w:p w14:paraId="359AAD8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and Mental Health during COVID-19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lockdown</w:t>
            </w:r>
          </w:p>
        </w:tc>
      </w:tr>
      <w:tr w:rsidR="00F608D3" w:rsidRPr="0062094F" w14:paraId="1B4397BC" w14:textId="77777777" w:rsidTr="00FD60DA">
        <w:trPr>
          <w:trHeight w:val="861"/>
        </w:trPr>
        <w:tc>
          <w:tcPr>
            <w:tcW w:w="4668" w:type="dxa"/>
          </w:tcPr>
          <w:p w14:paraId="52E16E11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Do you think your relationship with family improved?</w:t>
            </w:r>
          </w:p>
          <w:p w14:paraId="2D48624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4CF04C43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</w:t>
            </w:r>
          </w:p>
          <w:p w14:paraId="39AA7ED5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</w:t>
            </w:r>
          </w:p>
        </w:tc>
        <w:tc>
          <w:tcPr>
            <w:tcW w:w="1807" w:type="dxa"/>
          </w:tcPr>
          <w:p w14:paraId="5CD078B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B3B4F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3208D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22 (74.7)</w:t>
            </w:r>
          </w:p>
          <w:p w14:paraId="438A519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90 (71.7)</w:t>
            </w:r>
          </w:p>
          <w:p w14:paraId="2C69B34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08 (73.0)</w:t>
            </w:r>
          </w:p>
        </w:tc>
        <w:tc>
          <w:tcPr>
            <w:tcW w:w="1170" w:type="dxa"/>
            <w:gridSpan w:val="2"/>
          </w:tcPr>
          <w:p w14:paraId="6E0F69F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60BA9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E2092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7 (19.2)</w:t>
            </w:r>
          </w:p>
          <w:p w14:paraId="6F859A5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5 (24.5)</w:t>
            </w:r>
          </w:p>
          <w:p w14:paraId="737E198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6 (23.2)</w:t>
            </w:r>
          </w:p>
        </w:tc>
        <w:tc>
          <w:tcPr>
            <w:tcW w:w="1080" w:type="dxa"/>
          </w:tcPr>
          <w:p w14:paraId="47A60C8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3AC78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06040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8 (6.1)</w:t>
            </w:r>
          </w:p>
          <w:p w14:paraId="0BD6376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0 (3.8)</w:t>
            </w:r>
          </w:p>
          <w:p w14:paraId="3418F5C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1 (3.9)</w:t>
            </w:r>
          </w:p>
        </w:tc>
        <w:tc>
          <w:tcPr>
            <w:tcW w:w="990" w:type="dxa"/>
            <w:gridSpan w:val="3"/>
          </w:tcPr>
          <w:p w14:paraId="3C99174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1EC5A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92513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F608D3" w:rsidRPr="0062094F" w14:paraId="1B2C46CB" w14:textId="77777777" w:rsidTr="00FD60DA">
        <w:trPr>
          <w:trHeight w:val="861"/>
        </w:trPr>
        <w:tc>
          <w:tcPr>
            <w:tcW w:w="4668" w:type="dxa"/>
          </w:tcPr>
          <w:p w14:paraId="0B20C378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Do you think lockdown has affected psychologically?</w:t>
            </w:r>
          </w:p>
          <w:p w14:paraId="02F7809B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6C0D5BA6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</w:t>
            </w:r>
          </w:p>
          <w:p w14:paraId="5781E8FD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</w:t>
            </w:r>
          </w:p>
        </w:tc>
        <w:tc>
          <w:tcPr>
            <w:tcW w:w="1807" w:type="dxa"/>
          </w:tcPr>
          <w:p w14:paraId="2DD4223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31EFA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C29DD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35 (45.5)</w:t>
            </w:r>
          </w:p>
          <w:p w14:paraId="712D732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32 (49.8)</w:t>
            </w:r>
          </w:p>
          <w:p w14:paraId="77A8892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33 (46.7)</w:t>
            </w:r>
          </w:p>
        </w:tc>
        <w:tc>
          <w:tcPr>
            <w:tcW w:w="1170" w:type="dxa"/>
            <w:gridSpan w:val="2"/>
          </w:tcPr>
          <w:p w14:paraId="17A23DC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283C4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9D52D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9 (19.9)</w:t>
            </w:r>
          </w:p>
          <w:p w14:paraId="7E802D9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4 (24.2)</w:t>
            </w:r>
          </w:p>
          <w:p w14:paraId="1662D7A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7 (23.5)</w:t>
            </w:r>
          </w:p>
        </w:tc>
        <w:tc>
          <w:tcPr>
            <w:tcW w:w="1080" w:type="dxa"/>
          </w:tcPr>
          <w:p w14:paraId="68F6C4B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E5145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4A3D7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03 (34.7)</w:t>
            </w:r>
          </w:p>
          <w:p w14:paraId="13252C1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9 (26.0)</w:t>
            </w:r>
          </w:p>
          <w:p w14:paraId="14184B3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5 (29.8)</w:t>
            </w:r>
          </w:p>
        </w:tc>
        <w:tc>
          <w:tcPr>
            <w:tcW w:w="990" w:type="dxa"/>
            <w:gridSpan w:val="3"/>
          </w:tcPr>
          <w:p w14:paraId="030B2C7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B4B74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E7080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F608D3" w:rsidRPr="0062094F" w14:paraId="3ED26788" w14:textId="77777777" w:rsidTr="00FD60DA">
        <w:trPr>
          <w:trHeight w:val="691"/>
        </w:trPr>
        <w:tc>
          <w:tcPr>
            <w:tcW w:w="4668" w:type="dxa"/>
          </w:tcPr>
          <w:p w14:paraId="0CA4A773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Felt symptoms of depression?</w:t>
            </w:r>
          </w:p>
          <w:p w14:paraId="23B8A81E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7E16495B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</w:t>
            </w:r>
          </w:p>
          <w:p w14:paraId="38092CAF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</w:t>
            </w:r>
          </w:p>
        </w:tc>
        <w:tc>
          <w:tcPr>
            <w:tcW w:w="1807" w:type="dxa"/>
          </w:tcPr>
          <w:p w14:paraId="5303FC8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FBC7C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91 (30.6)</w:t>
            </w:r>
          </w:p>
          <w:p w14:paraId="082BACA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95 (35.8)</w:t>
            </w:r>
          </w:p>
          <w:p w14:paraId="0E8B659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92 (32.3)</w:t>
            </w:r>
          </w:p>
        </w:tc>
        <w:tc>
          <w:tcPr>
            <w:tcW w:w="1170" w:type="dxa"/>
            <w:gridSpan w:val="2"/>
          </w:tcPr>
          <w:p w14:paraId="14C4894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D235B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8 (26.3)</w:t>
            </w:r>
          </w:p>
          <w:p w14:paraId="656382A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8 (21.9)</w:t>
            </w:r>
          </w:p>
          <w:p w14:paraId="3598EE7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62 (21.8)</w:t>
            </w:r>
          </w:p>
        </w:tc>
        <w:tc>
          <w:tcPr>
            <w:tcW w:w="1080" w:type="dxa"/>
          </w:tcPr>
          <w:p w14:paraId="4701B10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F183A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28 (43.1)</w:t>
            </w:r>
          </w:p>
          <w:p w14:paraId="1A539DC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12 (42.3)</w:t>
            </w:r>
          </w:p>
          <w:p w14:paraId="14D83FB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31 (46.0)</w:t>
            </w:r>
          </w:p>
        </w:tc>
        <w:tc>
          <w:tcPr>
            <w:tcW w:w="990" w:type="dxa"/>
            <w:gridSpan w:val="3"/>
          </w:tcPr>
          <w:p w14:paraId="471155A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10B3E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F608D3" w:rsidRPr="0062094F" w14:paraId="642BF2F5" w14:textId="77777777" w:rsidTr="00FD60DA">
        <w:trPr>
          <w:trHeight w:val="169"/>
        </w:trPr>
        <w:tc>
          <w:tcPr>
            <w:tcW w:w="9715" w:type="dxa"/>
            <w:gridSpan w:val="8"/>
          </w:tcPr>
          <w:p w14:paraId="28DA925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education and awareness</w:t>
            </w:r>
          </w:p>
        </w:tc>
      </w:tr>
      <w:tr w:rsidR="00F608D3" w:rsidRPr="0062094F" w14:paraId="5BCEE5BE" w14:textId="77777777" w:rsidTr="00FD60DA">
        <w:trPr>
          <w:trHeight w:val="872"/>
        </w:trPr>
        <w:tc>
          <w:tcPr>
            <w:tcW w:w="4668" w:type="dxa"/>
          </w:tcPr>
          <w:p w14:paraId="0514906D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Do you think health awareness for Covid-19 was carried out previously?</w:t>
            </w:r>
          </w:p>
          <w:p w14:paraId="00F55CE6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5FF998FA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056E9C38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*</w:t>
            </w:r>
          </w:p>
        </w:tc>
        <w:tc>
          <w:tcPr>
            <w:tcW w:w="1807" w:type="dxa"/>
          </w:tcPr>
          <w:p w14:paraId="7F6BD6C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1B603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47FD2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25 (75.8)</w:t>
            </w:r>
          </w:p>
          <w:p w14:paraId="04C841E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51 (57.0)</w:t>
            </w:r>
          </w:p>
          <w:p w14:paraId="1193ED6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76 (61.8)</w:t>
            </w:r>
          </w:p>
        </w:tc>
        <w:tc>
          <w:tcPr>
            <w:tcW w:w="1170" w:type="dxa"/>
            <w:gridSpan w:val="2"/>
          </w:tcPr>
          <w:p w14:paraId="7306E5F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B0863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193429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4 (18.2)</w:t>
            </w:r>
          </w:p>
          <w:p w14:paraId="0EF2D66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3 (27.5)</w:t>
            </w:r>
          </w:p>
          <w:p w14:paraId="1516CD4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3 (25.6)</w:t>
            </w:r>
          </w:p>
        </w:tc>
        <w:tc>
          <w:tcPr>
            <w:tcW w:w="1110" w:type="dxa"/>
            <w:gridSpan w:val="2"/>
          </w:tcPr>
          <w:p w14:paraId="26CF1E8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D2D7D0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AE3E4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8 (6.1)</w:t>
            </w:r>
          </w:p>
          <w:p w14:paraId="4098CDA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41 (15.5)</w:t>
            </w:r>
          </w:p>
          <w:p w14:paraId="4115D2DC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6 (12.6)</w:t>
            </w:r>
          </w:p>
        </w:tc>
        <w:tc>
          <w:tcPr>
            <w:tcW w:w="960" w:type="dxa"/>
            <w:gridSpan w:val="2"/>
          </w:tcPr>
          <w:p w14:paraId="7D472A4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2E806D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018EC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08D3" w:rsidRPr="0062094F" w14:paraId="59B39638" w14:textId="77777777" w:rsidTr="00FD60DA">
        <w:trPr>
          <w:trHeight w:val="861"/>
        </w:trPr>
        <w:tc>
          <w:tcPr>
            <w:tcW w:w="4668" w:type="dxa"/>
          </w:tcPr>
          <w:p w14:paraId="2B50A37C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Did you make maximum use of health education?</w:t>
            </w:r>
          </w:p>
          <w:p w14:paraId="4F9C9061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445BCC41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10B7AC7D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*</w:t>
            </w:r>
          </w:p>
        </w:tc>
        <w:tc>
          <w:tcPr>
            <w:tcW w:w="1807" w:type="dxa"/>
          </w:tcPr>
          <w:p w14:paraId="7160E6D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849F1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26 (76.1)</w:t>
            </w:r>
          </w:p>
          <w:p w14:paraId="53D93A0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46 (55.1)</w:t>
            </w:r>
          </w:p>
          <w:p w14:paraId="4F933F1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67 (58.6)</w:t>
            </w:r>
          </w:p>
        </w:tc>
        <w:tc>
          <w:tcPr>
            <w:tcW w:w="1170" w:type="dxa"/>
            <w:gridSpan w:val="2"/>
          </w:tcPr>
          <w:p w14:paraId="5EE7F91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4C0037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53 (17.8)</w:t>
            </w:r>
          </w:p>
          <w:p w14:paraId="72B0E01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7 (29.1)</w:t>
            </w:r>
          </w:p>
          <w:p w14:paraId="0691052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2 (28.8)</w:t>
            </w:r>
          </w:p>
        </w:tc>
        <w:tc>
          <w:tcPr>
            <w:tcW w:w="1110" w:type="dxa"/>
            <w:gridSpan w:val="2"/>
          </w:tcPr>
          <w:p w14:paraId="04808C42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916B96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8 (6.1)</w:t>
            </w:r>
          </w:p>
          <w:p w14:paraId="2FD9286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42 (15.8)</w:t>
            </w:r>
          </w:p>
          <w:p w14:paraId="38EF686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36 (12.6)</w:t>
            </w:r>
          </w:p>
        </w:tc>
        <w:tc>
          <w:tcPr>
            <w:tcW w:w="960" w:type="dxa"/>
            <w:gridSpan w:val="2"/>
          </w:tcPr>
          <w:p w14:paraId="5386379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0EE6A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608D3" w:rsidRPr="0062094F" w14:paraId="55822882" w14:textId="77777777" w:rsidTr="00FD60DA">
        <w:trPr>
          <w:trHeight w:val="861"/>
        </w:trPr>
        <w:tc>
          <w:tcPr>
            <w:tcW w:w="4668" w:type="dxa"/>
          </w:tcPr>
          <w:p w14:paraId="5996BE5B" w14:textId="77777777" w:rsidR="00F608D3" w:rsidRPr="0062094F" w:rsidRDefault="00F608D3" w:rsidP="00FD60D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  <w:r w:rsidRPr="006209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Do you think health education for Covid-19 covered all educational needs?</w:t>
            </w:r>
          </w:p>
          <w:p w14:paraId="07118500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Control</w:t>
            </w:r>
          </w:p>
          <w:p w14:paraId="4627FF9B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1DM**</w:t>
            </w:r>
          </w:p>
          <w:p w14:paraId="0785B667" w14:textId="77777777" w:rsidR="00F608D3" w:rsidRPr="0062094F" w:rsidRDefault="00F608D3" w:rsidP="00FD60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 xml:space="preserve">     T2DM*</w:t>
            </w:r>
          </w:p>
        </w:tc>
        <w:tc>
          <w:tcPr>
            <w:tcW w:w="1807" w:type="dxa"/>
          </w:tcPr>
          <w:p w14:paraId="2FB33FC5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A244C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365D51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11 (71.0)</w:t>
            </w:r>
          </w:p>
          <w:p w14:paraId="56A6B50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48 (55.8)</w:t>
            </w:r>
          </w:p>
          <w:p w14:paraId="547BCE1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73 (60.7)</w:t>
            </w:r>
          </w:p>
        </w:tc>
        <w:tc>
          <w:tcPr>
            <w:tcW w:w="1170" w:type="dxa"/>
            <w:gridSpan w:val="2"/>
          </w:tcPr>
          <w:p w14:paraId="2C9F496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D02C4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40095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70 (23.6)</w:t>
            </w:r>
          </w:p>
          <w:p w14:paraId="09B3558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6 (32.5)</w:t>
            </w:r>
          </w:p>
          <w:p w14:paraId="3FE5E13B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86 (30.2)</w:t>
            </w:r>
          </w:p>
        </w:tc>
        <w:tc>
          <w:tcPr>
            <w:tcW w:w="1110" w:type="dxa"/>
            <w:gridSpan w:val="2"/>
          </w:tcPr>
          <w:p w14:paraId="70FE7A8F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B0AFE4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58A60E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16 (5.4)</w:t>
            </w:r>
          </w:p>
          <w:p w14:paraId="19E7340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31 (11.7)</w:t>
            </w:r>
          </w:p>
          <w:p w14:paraId="55C42C0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26 (9.1)</w:t>
            </w:r>
          </w:p>
        </w:tc>
        <w:tc>
          <w:tcPr>
            <w:tcW w:w="960" w:type="dxa"/>
            <w:gridSpan w:val="2"/>
          </w:tcPr>
          <w:p w14:paraId="61D95AC3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7BC55A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4EF7B8" w14:textId="77777777" w:rsidR="00F608D3" w:rsidRPr="0062094F" w:rsidRDefault="00F608D3" w:rsidP="00FD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094F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</w:tbl>
    <w:p w14:paraId="2E5345EA" w14:textId="77777777" w:rsidR="00F608D3" w:rsidRDefault="00F608D3" w:rsidP="00654E8F">
      <w:pPr>
        <w:spacing w:before="240"/>
        <w:rPr>
          <w:rFonts w:asciiTheme="majorBidi" w:hAnsiTheme="majorBidi" w:cstheme="majorBidi"/>
          <w:sz w:val="20"/>
          <w:szCs w:val="20"/>
        </w:rPr>
        <w:sectPr w:rsidR="00F608D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3578C">
        <w:rPr>
          <w:rFonts w:asciiTheme="majorBidi" w:hAnsiTheme="majorBidi" w:cstheme="majorBidi"/>
          <w:b/>
          <w:bCs/>
          <w:sz w:val="20"/>
          <w:szCs w:val="20"/>
        </w:rPr>
        <w:t xml:space="preserve">Note: </w:t>
      </w:r>
      <w:r w:rsidRPr="0033578C">
        <w:rPr>
          <w:rFonts w:asciiTheme="majorBidi" w:hAnsiTheme="majorBidi" w:cstheme="majorBidi"/>
          <w:sz w:val="20"/>
          <w:szCs w:val="20"/>
        </w:rPr>
        <w:t>* denotes significance compared to control; ** denotes significance compared to control and another DM group; significance at p&lt;0.05.</w:t>
      </w:r>
    </w:p>
    <w:p w14:paraId="21965A09" w14:textId="77777777" w:rsidR="00F608D3" w:rsidRPr="00E405CB" w:rsidRDefault="00F608D3" w:rsidP="00F608D3">
      <w:pPr>
        <w:rPr>
          <w:rFonts w:asciiTheme="majorBidi" w:hAnsiTheme="majorBidi" w:cstheme="majorBidi"/>
        </w:rPr>
      </w:pPr>
      <w:r w:rsidRPr="00D521A0">
        <w:rPr>
          <w:rFonts w:asciiTheme="majorBidi" w:hAnsiTheme="majorBidi" w:cstheme="majorBidi"/>
          <w:b/>
          <w:bCs/>
          <w:szCs w:val="24"/>
        </w:rPr>
        <w:lastRenderedPageBreak/>
        <w:t>Supplementary table ST</w:t>
      </w:r>
      <w:r>
        <w:rPr>
          <w:rFonts w:asciiTheme="majorBidi" w:hAnsiTheme="majorBidi" w:cstheme="majorBidi"/>
          <w:b/>
          <w:bCs/>
          <w:szCs w:val="24"/>
        </w:rPr>
        <w:t>3</w:t>
      </w:r>
      <w:r w:rsidRPr="009B6AAE">
        <w:rPr>
          <w:rFonts w:asciiTheme="majorBidi" w:hAnsiTheme="majorBidi" w:cstheme="majorBidi"/>
          <w:b/>
          <w:bCs/>
          <w:szCs w:val="24"/>
        </w:rPr>
        <w:t>:</w:t>
      </w:r>
      <w:r w:rsidRPr="00E405C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ultinomial Regression</w:t>
      </w:r>
      <w:r w:rsidRPr="00E405C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or odds ratio of lifestyle changes in diabetic groups compared to control group.</w:t>
      </w:r>
    </w:p>
    <w:tbl>
      <w:tblPr>
        <w:tblW w:w="12870" w:type="dxa"/>
        <w:tblInd w:w="-5" w:type="dxa"/>
        <w:tblLook w:val="04A0" w:firstRow="1" w:lastRow="0" w:firstColumn="1" w:lastColumn="0" w:noHBand="0" w:noVBand="1"/>
      </w:tblPr>
      <w:tblGrid>
        <w:gridCol w:w="7110"/>
        <w:gridCol w:w="1890"/>
        <w:gridCol w:w="1080"/>
        <w:gridCol w:w="1800"/>
        <w:gridCol w:w="990"/>
      </w:tblGrid>
      <w:tr w:rsidR="00F608D3" w:rsidRPr="00190D6B" w14:paraId="4512A5AC" w14:textId="77777777" w:rsidTr="00FD60DA">
        <w:trPr>
          <w:trHeight w:hRule="exact" w:val="360"/>
        </w:trPr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3115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EE5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1 (</w:t>
            </w:r>
            <w:r w:rsidRPr="00190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nivariat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2ED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 (</w:t>
            </w:r>
            <w:r w:rsidRPr="00190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ultivariat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608D3" w:rsidRPr="00190D6B" w14:paraId="2938A8B7" w14:textId="77777777" w:rsidTr="00FD60DA">
        <w:trPr>
          <w:trHeight w:hRule="exact" w:val="360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959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C774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81E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A5A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B66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608D3" w:rsidRPr="00190D6B" w14:paraId="7BEA90BD" w14:textId="77777777" w:rsidTr="00FD60DA">
        <w:trPr>
          <w:trHeight w:hRule="exact" w:val="360"/>
        </w:trPr>
        <w:tc>
          <w:tcPr>
            <w:tcW w:w="128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4986" w14:textId="77777777" w:rsidR="00F608D3" w:rsidRPr="00190D6B" w:rsidRDefault="00F608D3" w:rsidP="00FD60D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1D Vs. Control group</w:t>
            </w:r>
          </w:p>
        </w:tc>
      </w:tr>
      <w:tr w:rsidR="00F608D3" w:rsidRPr="00190D6B" w14:paraId="1955532B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94A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Exercise decreased during lockdow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A29C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60 (0.8-3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DE1D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52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2.70 (1.1-6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1D9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F608D3" w:rsidRPr="00190D6B" w14:paraId="1407E8EF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460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Felt symptoms of depressio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573B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27 (0.9-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407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BF8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83 (1.2-2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C31C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608D3" w:rsidRPr="00190D6B" w14:paraId="5900EFBD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D18C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lockdown has affected you psychologically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AE9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19 (0.9-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C2AE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4F4C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64 (1.1-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F865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F608D3" w:rsidRPr="00190D6B" w14:paraId="25BE6795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1695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meals changed during lockdown?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FB5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6 (0.32-0.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0EB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B7A1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52 (0.3-0.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63B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608D3" w:rsidRPr="00190D6B" w14:paraId="4A8AFC5E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7B8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Mealtimes changed during lockdow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869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5 (0.3-0.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309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D8C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50 (0.3-0.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592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608D3" w:rsidRPr="00190D6B" w14:paraId="5FA2A161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7BC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Eating habits changed during lockdow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CAF9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8 (0.3-0.6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71D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5EEF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5 (0.3-0.6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CD3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08D3" w:rsidRPr="00190D6B" w14:paraId="74FA4F4B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DD6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Do you think health education for Covid-19 covered all educational needs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B59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52 (0.3-0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5CAA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B47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1 (0.2-0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D585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08D3" w:rsidRPr="00190D6B" w14:paraId="5A5C7323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D36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Meal content changed during lockdow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EFB4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1 (0.3-0.6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A075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A11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33 (0.21-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C69D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08D3" w:rsidRPr="00190D6B" w14:paraId="74EE49C8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FA8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Do you think health awareness for Covid-19 was carried out previously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EDB4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2 (0.3-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D201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525E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32 (0.2-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D07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08D3" w:rsidRPr="00190D6B" w14:paraId="11344EAA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74B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Did you make maximum use of health educatio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827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39 (0.3-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33E4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A1EC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25 (0.16-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AA6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08D3" w:rsidRPr="00190D6B" w14:paraId="77B8FEE4" w14:textId="77777777" w:rsidTr="00FD60DA">
        <w:trPr>
          <w:trHeight w:hRule="exact" w:val="360"/>
        </w:trPr>
        <w:tc>
          <w:tcPr>
            <w:tcW w:w="128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9A2A" w14:textId="77777777" w:rsidR="00F608D3" w:rsidRPr="00190D6B" w:rsidRDefault="00F608D3" w:rsidP="00FD60D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2D Vs. Control group</w:t>
            </w:r>
          </w:p>
        </w:tc>
      </w:tr>
      <w:tr w:rsidR="00F608D3" w:rsidRPr="00190D6B" w14:paraId="6719FF2A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758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Felt symptoms of depressio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89E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08 (0.7-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E57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E6D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2.2 (1.4-3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989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608D3" w:rsidRPr="00190D6B" w14:paraId="2A2EF9C1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DE3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lockdown has affected you psychologically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329B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05 (0.8-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235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F7C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1.85 (1.2-2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51DA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608D3" w:rsidRPr="00190D6B" w14:paraId="5F164B08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279E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Meal content changed during lockdow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D5AE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2 (0.30-0.5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42AA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2E0D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63 (0.4-0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8EB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F608D3" w:rsidRPr="00190D6B" w14:paraId="1F18782C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6239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Do you think health education for Covid-19 covered all educational needs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094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63 (0.4-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2031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AAE7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56 (0.3-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351D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08D3" w:rsidRPr="00190D6B" w14:paraId="49073660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F34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meals changed during lockdown?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7C40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34 (0.24-0.5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897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F7B1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53 (0.3-0.8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FEF9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608D3" w:rsidRPr="00190D6B" w14:paraId="10BF3FE2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E941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Mealtimes changed during lockdow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228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35 (0.2-0.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6C8F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89C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53 (0.3-0.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A3B5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608D3" w:rsidRPr="00190D6B" w14:paraId="61E1A981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6E9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Do you think health awareness for Covid-19 was carried out previously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2DC9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52 (0.4-0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41D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1246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3 (0.3-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BA02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08D3" w:rsidRPr="00190D6B" w14:paraId="6CE3BF19" w14:textId="77777777" w:rsidTr="00FD60DA">
        <w:trPr>
          <w:trHeight w:hRule="exact" w:val="34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9E58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Did you make maximum use of health education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5FB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45 (0.3-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25AC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3AE9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0.32 (0.2-0.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C733" w14:textId="77777777" w:rsidR="00F608D3" w:rsidRPr="00190D6B" w:rsidRDefault="00F608D3" w:rsidP="00FD60D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0D6B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E3D2C40" w14:textId="522A505F" w:rsidR="00F608D3" w:rsidRPr="001549D3" w:rsidRDefault="00F608D3" w:rsidP="00CC3513">
      <w:r w:rsidRPr="008B1DF1">
        <w:rPr>
          <w:rFonts w:asciiTheme="majorBidi" w:hAnsiTheme="majorBidi" w:cstheme="majorBidi"/>
          <w:sz w:val="20"/>
          <w:szCs w:val="20"/>
        </w:rPr>
        <w:t>Note: The data was derived from a multinomial logistic regression analysis and presented as odds ratio (95% confidence interval) of answering the listed questions in diabetic groups compared to control group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8B1DF1">
        <w:rPr>
          <w:rFonts w:asciiTheme="majorBidi" w:hAnsiTheme="majorBidi" w:cstheme="majorBidi"/>
          <w:sz w:val="20"/>
          <w:szCs w:val="20"/>
        </w:rPr>
        <w:t>The multivariate OR was calculated by adjustment with age, sex, BMI and demographic status.</w:t>
      </w:r>
      <w:r>
        <w:rPr>
          <w:rFonts w:asciiTheme="majorBidi" w:hAnsiTheme="majorBidi" w:cstheme="majorBidi"/>
          <w:sz w:val="20"/>
          <w:szCs w:val="20"/>
        </w:rPr>
        <w:t xml:space="preserve"> Only those with significant adjusted OR’s were presented in the table.</w:t>
      </w:r>
      <w:r w:rsidRPr="008B1DF1">
        <w:rPr>
          <w:rFonts w:asciiTheme="majorBidi" w:hAnsiTheme="majorBidi" w:cstheme="majorBidi"/>
          <w:sz w:val="20"/>
          <w:szCs w:val="20"/>
        </w:rPr>
        <w:t xml:space="preserve">  P&lt;0.05 was considered as significant.</w:t>
      </w:r>
    </w:p>
    <w:sectPr w:rsidR="00F608D3" w:rsidRPr="001549D3" w:rsidSect="00F608D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37F46" w14:textId="77777777" w:rsidR="006A5F3C" w:rsidRDefault="006A5F3C" w:rsidP="00117666">
      <w:pPr>
        <w:spacing w:after="0"/>
      </w:pPr>
      <w:r>
        <w:separator/>
      </w:r>
    </w:p>
  </w:endnote>
  <w:endnote w:type="continuationSeparator" w:id="0">
    <w:p w14:paraId="08CB3C9C" w14:textId="77777777" w:rsidR="006A5F3C" w:rsidRDefault="006A5F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3846C" w14:textId="77777777" w:rsidR="006A5F3C" w:rsidRDefault="006A5F3C" w:rsidP="00117666">
      <w:pPr>
        <w:spacing w:after="0"/>
      </w:pPr>
      <w:r>
        <w:separator/>
      </w:r>
    </w:p>
  </w:footnote>
  <w:footnote w:type="continuationSeparator" w:id="0">
    <w:p w14:paraId="54150169" w14:textId="77777777" w:rsidR="006A5F3C" w:rsidRDefault="006A5F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0115013">
    <w:abstractNumId w:val="0"/>
  </w:num>
  <w:num w:numId="2" w16cid:durableId="1104109605">
    <w:abstractNumId w:val="4"/>
  </w:num>
  <w:num w:numId="3" w16cid:durableId="1904487895">
    <w:abstractNumId w:val="1"/>
  </w:num>
  <w:num w:numId="4" w16cid:durableId="810950660">
    <w:abstractNumId w:val="5"/>
  </w:num>
  <w:num w:numId="5" w16cid:durableId="1674468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107976">
    <w:abstractNumId w:val="3"/>
  </w:num>
  <w:num w:numId="7" w16cid:durableId="2094273056">
    <w:abstractNumId w:val="6"/>
  </w:num>
  <w:num w:numId="8" w16cid:durableId="426728165">
    <w:abstractNumId w:val="6"/>
  </w:num>
  <w:num w:numId="9" w16cid:durableId="1054695758">
    <w:abstractNumId w:val="6"/>
  </w:num>
  <w:num w:numId="10" w16cid:durableId="2114594528">
    <w:abstractNumId w:val="6"/>
  </w:num>
  <w:num w:numId="11" w16cid:durableId="1508058240">
    <w:abstractNumId w:val="6"/>
  </w:num>
  <w:num w:numId="12" w16cid:durableId="702555196">
    <w:abstractNumId w:val="6"/>
  </w:num>
  <w:num w:numId="13" w16cid:durableId="653879708">
    <w:abstractNumId w:val="3"/>
  </w:num>
  <w:num w:numId="14" w16cid:durableId="549348317">
    <w:abstractNumId w:val="2"/>
  </w:num>
  <w:num w:numId="15" w16cid:durableId="81148525">
    <w:abstractNumId w:val="2"/>
  </w:num>
  <w:num w:numId="16" w16cid:durableId="666590983">
    <w:abstractNumId w:val="2"/>
  </w:num>
  <w:num w:numId="17" w16cid:durableId="1605964372">
    <w:abstractNumId w:val="2"/>
  </w:num>
  <w:num w:numId="18" w16cid:durableId="912937444">
    <w:abstractNumId w:val="2"/>
  </w:num>
  <w:num w:numId="19" w16cid:durableId="4447380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tzAzMDM3MjG3NDNW0lEKTi0uzszPAykwrAUAEsYHO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2402"/>
    <w:rsid w:val="005250F2"/>
    <w:rsid w:val="00593EEA"/>
    <w:rsid w:val="005A5EEE"/>
    <w:rsid w:val="006375C7"/>
    <w:rsid w:val="00654E8F"/>
    <w:rsid w:val="00660D05"/>
    <w:rsid w:val="006820B1"/>
    <w:rsid w:val="006A5F3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351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8D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3A62FB-1DC8-4011-BD56-AB07247A8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Rasha Alhamdan</cp:lastModifiedBy>
  <cp:revision>2</cp:revision>
  <cp:lastPrinted>2013-10-03T12:51:00Z</cp:lastPrinted>
  <dcterms:created xsi:type="dcterms:W3CDTF">2022-06-20T06:13:00Z</dcterms:created>
  <dcterms:modified xsi:type="dcterms:W3CDTF">2022-06-20T06:13:00Z</dcterms:modified>
</cp:coreProperties>
</file>